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88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271"/>
        <w:gridCol w:w="981"/>
        <w:gridCol w:w="1262"/>
        <w:gridCol w:w="1675"/>
        <w:gridCol w:w="1438"/>
        <w:gridCol w:w="1134"/>
        <w:gridCol w:w="2126"/>
      </w:tblGrid>
      <w:tr w:rsidR="008B7DB1" w:rsidRPr="00FF689A" w14:paraId="7BD6EA03" w14:textId="77777777" w:rsidTr="008B7DB1">
        <w:tc>
          <w:tcPr>
            <w:tcW w:w="2271" w:type="dxa"/>
          </w:tcPr>
          <w:p w14:paraId="596C9FCB" w14:textId="77777777" w:rsidR="00842DFC" w:rsidRPr="00EE64AC" w:rsidRDefault="00842DFC" w:rsidP="00DF33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E64AC">
              <w:rPr>
                <w:rFonts w:ascii="Arial" w:hAnsi="Arial" w:cs="Arial"/>
                <w:b/>
                <w:sz w:val="22"/>
                <w:szCs w:val="22"/>
              </w:rPr>
              <w:t>Assessment point</w:t>
            </w:r>
          </w:p>
        </w:tc>
        <w:tc>
          <w:tcPr>
            <w:tcW w:w="2243" w:type="dxa"/>
            <w:gridSpan w:val="2"/>
          </w:tcPr>
          <w:p w14:paraId="373B1E8A" w14:textId="77777777" w:rsidR="00842DFC" w:rsidRPr="00EE64AC" w:rsidRDefault="00842DFC" w:rsidP="00DF33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E64AC">
              <w:rPr>
                <w:rFonts w:ascii="Arial" w:hAnsi="Arial" w:cs="Arial"/>
                <w:b/>
                <w:sz w:val="22"/>
                <w:szCs w:val="22"/>
              </w:rPr>
              <w:t>BA score (imputed data)</w:t>
            </w:r>
          </w:p>
        </w:tc>
        <w:tc>
          <w:tcPr>
            <w:tcW w:w="1675" w:type="dxa"/>
          </w:tcPr>
          <w:p w14:paraId="720F6E45" w14:textId="77777777" w:rsidR="00842DFC" w:rsidRPr="00EE64AC" w:rsidRDefault="00842DFC" w:rsidP="00DF33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E64AC">
              <w:rPr>
                <w:rFonts w:ascii="Arial" w:hAnsi="Arial" w:cs="Arial"/>
                <w:b/>
                <w:sz w:val="22"/>
                <w:szCs w:val="22"/>
              </w:rPr>
              <w:t>Model</w:t>
            </w:r>
          </w:p>
        </w:tc>
        <w:tc>
          <w:tcPr>
            <w:tcW w:w="2572" w:type="dxa"/>
            <w:gridSpan w:val="2"/>
          </w:tcPr>
          <w:p w14:paraId="55063A9C" w14:textId="77777777" w:rsidR="00842DFC" w:rsidRPr="00EE64AC" w:rsidRDefault="00842DFC" w:rsidP="00DF33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E64AC">
              <w:rPr>
                <w:rFonts w:ascii="Arial" w:hAnsi="Arial" w:cs="Arial"/>
                <w:b/>
                <w:sz w:val="22"/>
                <w:szCs w:val="22"/>
              </w:rPr>
              <w:t>Regression Result</w:t>
            </w:r>
          </w:p>
        </w:tc>
        <w:tc>
          <w:tcPr>
            <w:tcW w:w="2126" w:type="dxa"/>
          </w:tcPr>
          <w:p w14:paraId="6B036217" w14:textId="77777777" w:rsidR="00842DFC" w:rsidRPr="00EE64AC" w:rsidRDefault="00842DFC" w:rsidP="00DF33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E64AC">
              <w:rPr>
                <w:rFonts w:ascii="Arial" w:hAnsi="Arial" w:cs="Arial"/>
                <w:b/>
                <w:sz w:val="22"/>
                <w:szCs w:val="22"/>
              </w:rPr>
              <w:t>Bootstrap 95% CI</w:t>
            </w:r>
          </w:p>
        </w:tc>
      </w:tr>
      <w:tr w:rsidR="008B7DB1" w:rsidRPr="00FF689A" w14:paraId="056CD2A3" w14:textId="77777777" w:rsidTr="008B7DB1">
        <w:trPr>
          <w:trHeight w:val="633"/>
        </w:trPr>
        <w:tc>
          <w:tcPr>
            <w:tcW w:w="2271" w:type="dxa"/>
          </w:tcPr>
          <w:p w14:paraId="7EDC7763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1" w:type="dxa"/>
          </w:tcPr>
          <w:p w14:paraId="6ADD0C5F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EUC</w:t>
            </w:r>
          </w:p>
          <w:p w14:paraId="3D3078A5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(n=2</w:t>
            </w:r>
            <w:r>
              <w:rPr>
                <w:rFonts w:ascii="Arial" w:hAnsi="Arial" w:cs="Arial"/>
                <w:sz w:val="22"/>
                <w:szCs w:val="22"/>
              </w:rPr>
              <w:t>48</w:t>
            </w:r>
            <w:r w:rsidRPr="00FF689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07912D95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HAP</w:t>
            </w: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Pr="00FF689A">
              <w:rPr>
                <w:rFonts w:ascii="Arial" w:hAnsi="Arial" w:cs="Arial"/>
                <w:sz w:val="22"/>
                <w:szCs w:val="22"/>
              </w:rPr>
              <w:t>EUC</w:t>
            </w:r>
          </w:p>
          <w:p w14:paraId="678E6639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(n=</w:t>
            </w:r>
            <w:r>
              <w:rPr>
                <w:rFonts w:ascii="Arial" w:hAnsi="Arial" w:cs="Arial"/>
                <w:sz w:val="22"/>
                <w:szCs w:val="22"/>
              </w:rPr>
              <w:t>245</w:t>
            </w:r>
            <w:r w:rsidRPr="00FF689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75" w:type="dxa"/>
          </w:tcPr>
          <w:p w14:paraId="5CF48248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8" w:type="dxa"/>
          </w:tcPr>
          <w:p w14:paraId="2B36DB60" w14:textId="77777777" w:rsidR="00842DFC" w:rsidRPr="00FF689A" w:rsidRDefault="00842DFC" w:rsidP="00DF33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Β*</w:t>
            </w:r>
          </w:p>
        </w:tc>
        <w:tc>
          <w:tcPr>
            <w:tcW w:w="1134" w:type="dxa"/>
          </w:tcPr>
          <w:p w14:paraId="728AB5D5" w14:textId="77777777" w:rsidR="00842DFC" w:rsidRPr="00FF689A" w:rsidRDefault="00842DFC" w:rsidP="00DF33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2126" w:type="dxa"/>
          </w:tcPr>
          <w:p w14:paraId="4E6EA2EA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7DB1" w:rsidRPr="00FF689A" w14:paraId="1EC1E297" w14:textId="77777777" w:rsidTr="008B7DB1">
        <w:tc>
          <w:tcPr>
            <w:tcW w:w="2271" w:type="dxa"/>
          </w:tcPr>
          <w:p w14:paraId="3AD972B5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3 months </w:t>
            </w:r>
          </w:p>
          <w:p w14:paraId="43126C23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981" w:type="dxa"/>
          </w:tcPr>
          <w:p w14:paraId="34CB4126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81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(4.</w:t>
            </w:r>
            <w:r>
              <w:rPr>
                <w:rFonts w:ascii="Arial" w:hAnsi="Arial" w:cs="Arial"/>
                <w:sz w:val="22"/>
                <w:szCs w:val="22"/>
              </w:rPr>
              <w:t>31</w:t>
            </w:r>
            <w:r w:rsidRPr="00FF689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748F1EC0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2.01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(4.</w:t>
            </w:r>
            <w:r>
              <w:rPr>
                <w:rFonts w:ascii="Arial" w:hAnsi="Arial" w:cs="Arial"/>
                <w:sz w:val="22"/>
                <w:szCs w:val="22"/>
              </w:rPr>
              <w:t>71</w:t>
            </w:r>
            <w:r w:rsidRPr="00FF689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75" w:type="dxa"/>
          </w:tcPr>
          <w:p w14:paraId="319BA4AF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’ (HAP+EUC </w:t>
            </w:r>
            <w:r w:rsidRPr="00FF689A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BDI-II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at 12-months)</w:t>
            </w:r>
          </w:p>
        </w:tc>
        <w:tc>
          <w:tcPr>
            <w:tcW w:w="1438" w:type="dxa"/>
          </w:tcPr>
          <w:p w14:paraId="3B09AE02" w14:textId="77777777" w:rsidR="00842DFC" w:rsidRPr="00FF689A" w:rsidRDefault="00842DFC" w:rsidP="00DF33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FF689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6</w:t>
            </w:r>
            <w:r w:rsidRPr="00FF689A">
              <w:rPr>
                <w:rFonts w:ascii="Arial" w:hAnsi="Arial" w:cs="Arial"/>
                <w:sz w:val="22"/>
                <w:szCs w:val="22"/>
              </w:rPr>
              <w:t>**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7D6553CC" w14:textId="77777777" w:rsidR="00842DFC" w:rsidRPr="00FF689A" w:rsidRDefault="00842DFC" w:rsidP="00DF33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2126" w:type="dxa"/>
          </w:tcPr>
          <w:p w14:paraId="334CA77B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6.01, -2.91)</w:t>
            </w:r>
          </w:p>
        </w:tc>
      </w:tr>
      <w:tr w:rsidR="008B7DB1" w:rsidRPr="00FF689A" w14:paraId="4D111D63" w14:textId="77777777" w:rsidTr="008B7DB1">
        <w:tc>
          <w:tcPr>
            <w:tcW w:w="2271" w:type="dxa"/>
          </w:tcPr>
          <w:p w14:paraId="0F1E8A95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2 months</w:t>
            </w:r>
          </w:p>
        </w:tc>
        <w:tc>
          <w:tcPr>
            <w:tcW w:w="981" w:type="dxa"/>
          </w:tcPr>
          <w:p w14:paraId="21B733CC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2 (4.64)</w:t>
            </w:r>
          </w:p>
        </w:tc>
        <w:tc>
          <w:tcPr>
            <w:tcW w:w="1262" w:type="dxa"/>
          </w:tcPr>
          <w:p w14:paraId="0C4ADF65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00 (4.49)</w:t>
            </w:r>
          </w:p>
        </w:tc>
        <w:tc>
          <w:tcPr>
            <w:tcW w:w="1675" w:type="dxa"/>
          </w:tcPr>
          <w:p w14:paraId="2F68E7B4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’ (HAP+EUC </w:t>
            </w:r>
            <w:r w:rsidRPr="00FF689A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activation at 3-months)</w:t>
            </w:r>
          </w:p>
        </w:tc>
        <w:tc>
          <w:tcPr>
            <w:tcW w:w="1438" w:type="dxa"/>
          </w:tcPr>
          <w:p w14:paraId="668DBF34" w14:textId="77777777" w:rsidR="00842DFC" w:rsidRPr="00FF689A" w:rsidRDefault="00842DFC" w:rsidP="00DF33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FF689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3</w:t>
            </w:r>
            <w:r w:rsidRPr="00FF689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134" w:type="dxa"/>
          </w:tcPr>
          <w:p w14:paraId="66ED0D6C" w14:textId="77777777" w:rsidR="00842DFC" w:rsidRPr="00FF689A" w:rsidRDefault="00842DFC" w:rsidP="00DF33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126" w:type="dxa"/>
          </w:tcPr>
          <w:p w14:paraId="2F28D8C7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.77, 2.68)</w:t>
            </w:r>
          </w:p>
        </w:tc>
      </w:tr>
      <w:tr w:rsidR="008B7DB1" w:rsidRPr="00FF689A" w14:paraId="383C8189" w14:textId="77777777" w:rsidTr="008B7DB1">
        <w:tc>
          <w:tcPr>
            <w:tcW w:w="4514" w:type="dxa"/>
            <w:gridSpan w:val="3"/>
            <w:vMerge w:val="restart"/>
          </w:tcPr>
          <w:p w14:paraId="24A149AA" w14:textId="77777777" w:rsidR="00842DFC" w:rsidRPr="00FF689A" w:rsidRDefault="00842DFC" w:rsidP="00DF3366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675" w:type="dxa"/>
          </w:tcPr>
          <w:p w14:paraId="5A93CB68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’ (activation at 3-months </w:t>
            </w:r>
            <w:r w:rsidRPr="00FF689A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BDI-II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at 12 months)</w:t>
            </w:r>
          </w:p>
        </w:tc>
        <w:tc>
          <w:tcPr>
            <w:tcW w:w="1438" w:type="dxa"/>
          </w:tcPr>
          <w:p w14:paraId="72EF4E03" w14:textId="77777777" w:rsidR="00842DFC" w:rsidRPr="00FF689A" w:rsidRDefault="00842DFC" w:rsidP="00DF33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F689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Pr="00FF689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134" w:type="dxa"/>
          </w:tcPr>
          <w:p w14:paraId="6190C53F" w14:textId="77777777" w:rsidR="00842DFC" w:rsidRPr="00FF689A" w:rsidRDefault="00842DFC" w:rsidP="00DF33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126" w:type="dxa"/>
          </w:tcPr>
          <w:p w14:paraId="09EBDAFB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5, -1.00)</w:t>
            </w:r>
          </w:p>
        </w:tc>
      </w:tr>
      <w:tr w:rsidR="008B7DB1" w:rsidRPr="00FF689A" w14:paraId="19C14254" w14:textId="77777777" w:rsidTr="008B7DB1">
        <w:tc>
          <w:tcPr>
            <w:tcW w:w="4514" w:type="dxa"/>
            <w:gridSpan w:val="3"/>
            <w:vMerge/>
          </w:tcPr>
          <w:p w14:paraId="04424103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5" w:type="dxa"/>
          </w:tcPr>
          <w:p w14:paraId="7CC4B434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a x b</w:t>
            </w:r>
          </w:p>
        </w:tc>
        <w:tc>
          <w:tcPr>
            <w:tcW w:w="1438" w:type="dxa"/>
          </w:tcPr>
          <w:p w14:paraId="21421DDD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FF689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2***</w:t>
            </w:r>
          </w:p>
        </w:tc>
        <w:tc>
          <w:tcPr>
            <w:tcW w:w="1134" w:type="dxa"/>
          </w:tcPr>
          <w:p w14:paraId="00805B37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2126" w:type="dxa"/>
          </w:tcPr>
          <w:p w14:paraId="5737FBBC" w14:textId="77777777" w:rsidR="00842DFC" w:rsidRPr="00FF689A" w:rsidRDefault="00842DFC" w:rsidP="00DF33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F689A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FF689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FF689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-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F689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FF689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261A4617" w14:textId="77777777" w:rsidR="00842DFC" w:rsidRDefault="00842DFC" w:rsidP="00842DFC">
      <w:pPr>
        <w:rPr>
          <w:rFonts w:ascii="Arial" w:hAnsi="Arial" w:cs="Arial"/>
          <w:sz w:val="20"/>
          <w:szCs w:val="22"/>
        </w:rPr>
      </w:pPr>
      <w:r>
        <w:rPr>
          <w:rFonts w:ascii="Arial" w:hAnsi="Arial" w:cs="Arial"/>
          <w:sz w:val="20"/>
          <w:szCs w:val="22"/>
        </w:rPr>
        <w:t>Note:</w:t>
      </w:r>
      <w:r w:rsidRPr="009F52AF">
        <w:rPr>
          <w:rFonts w:ascii="Arial" w:hAnsi="Arial" w:cs="Arial"/>
          <w:sz w:val="20"/>
          <w:szCs w:val="22"/>
        </w:rPr>
        <w:t xml:space="preserve"> </w:t>
      </w:r>
      <w:r>
        <w:rPr>
          <w:rFonts w:ascii="Arial" w:hAnsi="Arial" w:cs="Arial"/>
          <w:sz w:val="20"/>
          <w:szCs w:val="22"/>
        </w:rPr>
        <w:t>*</w:t>
      </w:r>
      <w:r w:rsidRPr="009F52AF">
        <w:rPr>
          <w:rFonts w:ascii="Arial" w:hAnsi="Arial" w:cs="Arial"/>
          <w:sz w:val="20"/>
          <w:szCs w:val="22"/>
        </w:rPr>
        <w:t>Beta estimates are unstandardized. Multiple linear regression models controlled for baseline PHQ-9 scores</w:t>
      </w:r>
      <w:r>
        <w:rPr>
          <w:rFonts w:ascii="Arial" w:hAnsi="Arial" w:cs="Arial"/>
          <w:sz w:val="20"/>
          <w:szCs w:val="22"/>
        </w:rPr>
        <w:t xml:space="preserve">, participant age, and </w:t>
      </w:r>
      <w:r w:rsidRPr="009F52AF">
        <w:rPr>
          <w:rFonts w:ascii="Arial" w:hAnsi="Arial" w:cs="Arial"/>
          <w:sz w:val="20"/>
          <w:szCs w:val="22"/>
        </w:rPr>
        <w:t>PHC).  *</w:t>
      </w:r>
      <w:r w:rsidRPr="009F52AF">
        <w:rPr>
          <w:rFonts w:ascii="Arial" w:hAnsi="Arial" w:cs="Arial"/>
          <w:i/>
          <w:sz w:val="20"/>
          <w:szCs w:val="22"/>
        </w:rPr>
        <w:t>p</w:t>
      </w:r>
      <w:r w:rsidRPr="009F52AF">
        <w:rPr>
          <w:rFonts w:ascii="Arial" w:hAnsi="Arial" w:cs="Arial"/>
          <w:sz w:val="20"/>
          <w:szCs w:val="22"/>
        </w:rPr>
        <w:t>&lt;0.05.  **</w:t>
      </w:r>
      <w:r w:rsidRPr="009F52AF">
        <w:rPr>
          <w:rFonts w:ascii="Arial" w:hAnsi="Arial" w:cs="Arial"/>
          <w:i/>
          <w:sz w:val="20"/>
          <w:szCs w:val="22"/>
        </w:rPr>
        <w:t>p</w:t>
      </w:r>
      <w:r w:rsidRPr="009F52AF">
        <w:rPr>
          <w:rFonts w:ascii="Arial" w:hAnsi="Arial" w:cs="Arial"/>
          <w:sz w:val="20"/>
          <w:szCs w:val="22"/>
        </w:rPr>
        <w:t>&lt;0.01.  ***</w:t>
      </w:r>
      <w:r w:rsidRPr="009F52AF">
        <w:rPr>
          <w:rFonts w:ascii="Arial" w:hAnsi="Arial" w:cs="Arial"/>
          <w:i/>
          <w:sz w:val="20"/>
          <w:szCs w:val="22"/>
        </w:rPr>
        <w:t>p</w:t>
      </w:r>
      <w:r w:rsidRPr="009F52AF">
        <w:rPr>
          <w:rFonts w:ascii="Arial" w:hAnsi="Arial" w:cs="Arial"/>
          <w:sz w:val="20"/>
          <w:szCs w:val="22"/>
        </w:rPr>
        <w:t>&lt;0.001</w:t>
      </w:r>
    </w:p>
    <w:p w14:paraId="58FFB553" w14:textId="77777777" w:rsidR="00842DFC" w:rsidRPr="009F52AF" w:rsidRDefault="00842DFC" w:rsidP="00842DFC">
      <w:pPr>
        <w:rPr>
          <w:rFonts w:ascii="Arial" w:hAnsi="Arial" w:cs="Arial"/>
          <w:sz w:val="20"/>
          <w:szCs w:val="22"/>
        </w:rPr>
      </w:pPr>
      <w:r>
        <w:rPr>
          <w:rFonts w:ascii="Arial" w:hAnsi="Arial" w:cs="Arial"/>
          <w:sz w:val="20"/>
          <w:szCs w:val="22"/>
        </w:rPr>
        <w:t>c</w:t>
      </w:r>
      <w:r>
        <w:rPr>
          <w:rFonts w:ascii="Arial" w:hAnsi="Arial" w:cs="Arial"/>
          <w:sz w:val="20"/>
          <w:szCs w:val="22"/>
          <w:vertAlign w:val="superscript"/>
        </w:rPr>
        <w:t>’</w:t>
      </w:r>
      <w:r>
        <w:rPr>
          <w:rFonts w:ascii="Arial" w:hAnsi="Arial" w:cs="Arial"/>
          <w:sz w:val="20"/>
          <w:szCs w:val="22"/>
        </w:rPr>
        <w:t xml:space="preserve"> total effect; a x b: indirect effect</w:t>
      </w:r>
    </w:p>
    <w:p w14:paraId="64DC0A3D" w14:textId="77777777" w:rsidR="00C0632C" w:rsidRDefault="00C0632C">
      <w:bookmarkStart w:id="0" w:name="_GoBack"/>
      <w:bookmarkEnd w:id="0"/>
    </w:p>
    <w:sectPr w:rsidR="00C0632C" w:rsidSect="00F038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DFC"/>
    <w:rsid w:val="0005285B"/>
    <w:rsid w:val="0009157E"/>
    <w:rsid w:val="000A6FE2"/>
    <w:rsid w:val="000C2352"/>
    <w:rsid w:val="00130F1D"/>
    <w:rsid w:val="001601B2"/>
    <w:rsid w:val="00180319"/>
    <w:rsid w:val="001A4695"/>
    <w:rsid w:val="001B737D"/>
    <w:rsid w:val="001C1518"/>
    <w:rsid w:val="001C77DA"/>
    <w:rsid w:val="001E227F"/>
    <w:rsid w:val="001F6D24"/>
    <w:rsid w:val="001F6F35"/>
    <w:rsid w:val="00241B4E"/>
    <w:rsid w:val="00244C96"/>
    <w:rsid w:val="002613B9"/>
    <w:rsid w:val="00265BBC"/>
    <w:rsid w:val="002A0B7E"/>
    <w:rsid w:val="002A4730"/>
    <w:rsid w:val="002A5CE9"/>
    <w:rsid w:val="002F4165"/>
    <w:rsid w:val="0035616E"/>
    <w:rsid w:val="00361608"/>
    <w:rsid w:val="003C1A4A"/>
    <w:rsid w:val="003C4211"/>
    <w:rsid w:val="003C5F3E"/>
    <w:rsid w:val="003C6DBB"/>
    <w:rsid w:val="00401A92"/>
    <w:rsid w:val="00457892"/>
    <w:rsid w:val="00464C0C"/>
    <w:rsid w:val="004747F4"/>
    <w:rsid w:val="00477335"/>
    <w:rsid w:val="0048420C"/>
    <w:rsid w:val="004962E8"/>
    <w:rsid w:val="004D73B0"/>
    <w:rsid w:val="00512A7B"/>
    <w:rsid w:val="0052680F"/>
    <w:rsid w:val="005316C9"/>
    <w:rsid w:val="005D33FB"/>
    <w:rsid w:val="005D754A"/>
    <w:rsid w:val="00605B81"/>
    <w:rsid w:val="00612C5E"/>
    <w:rsid w:val="00620861"/>
    <w:rsid w:val="00662EDC"/>
    <w:rsid w:val="00676FB8"/>
    <w:rsid w:val="00691F66"/>
    <w:rsid w:val="006E4C85"/>
    <w:rsid w:val="007342E4"/>
    <w:rsid w:val="007427D7"/>
    <w:rsid w:val="007664FF"/>
    <w:rsid w:val="007A1017"/>
    <w:rsid w:val="007D5002"/>
    <w:rsid w:val="007F3238"/>
    <w:rsid w:val="007F6849"/>
    <w:rsid w:val="00824648"/>
    <w:rsid w:val="0083503E"/>
    <w:rsid w:val="008428F5"/>
    <w:rsid w:val="00842DFC"/>
    <w:rsid w:val="0084569D"/>
    <w:rsid w:val="00886CCC"/>
    <w:rsid w:val="00897BBF"/>
    <w:rsid w:val="008B2AB7"/>
    <w:rsid w:val="008B7DB1"/>
    <w:rsid w:val="008C09B8"/>
    <w:rsid w:val="00943DFF"/>
    <w:rsid w:val="00990D62"/>
    <w:rsid w:val="009918B2"/>
    <w:rsid w:val="009976C4"/>
    <w:rsid w:val="009A1074"/>
    <w:rsid w:val="009B558F"/>
    <w:rsid w:val="009E3361"/>
    <w:rsid w:val="00A20E19"/>
    <w:rsid w:val="00A67B7D"/>
    <w:rsid w:val="00AF5A29"/>
    <w:rsid w:val="00B015E7"/>
    <w:rsid w:val="00B43A72"/>
    <w:rsid w:val="00B61E55"/>
    <w:rsid w:val="00B62850"/>
    <w:rsid w:val="00B6498C"/>
    <w:rsid w:val="00B71CC6"/>
    <w:rsid w:val="00B72300"/>
    <w:rsid w:val="00BA2182"/>
    <w:rsid w:val="00BD3F6C"/>
    <w:rsid w:val="00BE0CD7"/>
    <w:rsid w:val="00BE4B59"/>
    <w:rsid w:val="00C0632C"/>
    <w:rsid w:val="00C270F0"/>
    <w:rsid w:val="00C42448"/>
    <w:rsid w:val="00C470D6"/>
    <w:rsid w:val="00C92BB4"/>
    <w:rsid w:val="00C96E20"/>
    <w:rsid w:val="00CE181E"/>
    <w:rsid w:val="00CE2977"/>
    <w:rsid w:val="00CF50EA"/>
    <w:rsid w:val="00D50026"/>
    <w:rsid w:val="00D61442"/>
    <w:rsid w:val="00DA5DC4"/>
    <w:rsid w:val="00DF5FE8"/>
    <w:rsid w:val="00E67D44"/>
    <w:rsid w:val="00E83FFA"/>
    <w:rsid w:val="00E9552D"/>
    <w:rsid w:val="00EA00F9"/>
    <w:rsid w:val="00EA5C58"/>
    <w:rsid w:val="00ED685C"/>
    <w:rsid w:val="00F03875"/>
    <w:rsid w:val="00F06D79"/>
    <w:rsid w:val="00F27E20"/>
    <w:rsid w:val="00F65C80"/>
    <w:rsid w:val="00F77F1F"/>
    <w:rsid w:val="00F92E3D"/>
    <w:rsid w:val="00FC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F9A7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2DF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D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eobong</dc:creator>
  <cp:keywords/>
  <dc:description/>
  <cp:lastModifiedBy>Ben Weobong</cp:lastModifiedBy>
  <cp:revision>2</cp:revision>
  <dcterms:created xsi:type="dcterms:W3CDTF">2017-07-14T05:12:00Z</dcterms:created>
  <dcterms:modified xsi:type="dcterms:W3CDTF">2017-07-14T05:15:00Z</dcterms:modified>
</cp:coreProperties>
</file>